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88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points (days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33 %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of improveme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34 %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of improveme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</w:tr>
      <w:tr>
        <w:trPr>
          <w:trHeight w:val="70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PCs %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1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5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% of improvement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BC (K/ul) 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s (K/ul)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</w:tbl>
    <w:p>
      <w:pPr>
        <w:pStyle w:val="Normal"/>
        <w:jc w:val="center"/>
        <w:rPr/>
      </w:pPr>
      <w:r>
        <w:rPr>
          <w:b/>
        </w:rPr>
        <w:t>ADDITIONAL FILE 1: Progenitor Cell Numbers Expressed as a Percentage of Peripheral Blood Mononuclear Cell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2:12:00Z</dcterms:created>
  <dc:creator>Nina Mikirova</dc:creator>
  <dc:description/>
  <cp:keywords/>
  <dc:language>en-US</dc:language>
  <cp:lastModifiedBy>BMC</cp:lastModifiedBy>
  <dcterms:modified xsi:type="dcterms:W3CDTF">2010-03-04T11:32:00Z</dcterms:modified>
  <cp:revision>4</cp:revision>
  <dc:subject/>
  <dc:title> </dc:title>
</cp:coreProperties>
</file>